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28A" w:rsidRPr="00417383" w:rsidRDefault="004C3F69">
      <w:pPr>
        <w:rPr>
          <w:b/>
        </w:rPr>
      </w:pPr>
      <w:r w:rsidRPr="00417383">
        <w:rPr>
          <w:b/>
        </w:rPr>
        <w:t>Appendix B</w:t>
      </w:r>
    </w:p>
    <w:p w:rsidR="00E6470E" w:rsidRPr="00417383" w:rsidRDefault="00E6470E" w:rsidP="00E6470E">
      <w:r w:rsidRPr="00417383">
        <w:t>Scatterplots for correlations between POE</w:t>
      </w:r>
      <w:r w:rsidR="008F3D2B">
        <w:t>s at baseline and patient-reported outcome measures at 2 year follow-up</w:t>
      </w:r>
      <w:r w:rsidRPr="00417383">
        <w:t xml:space="preserve"> (</w:t>
      </w:r>
      <w:r w:rsidR="008F3D2B">
        <w:t>women n=7, men n=14</w:t>
      </w:r>
      <w:r w:rsidRPr="00417383">
        <w:t>)</w:t>
      </w:r>
      <w:r w:rsidR="008F3D2B">
        <w:t>.</w:t>
      </w:r>
    </w:p>
    <w:p w:rsidR="00E6470E" w:rsidRDefault="00E6470E"/>
    <w:p w:rsidR="00AD19D0" w:rsidRDefault="00AD19D0" w:rsidP="00AD19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1737" cy="2563546"/>
            <wp:effectExtent l="0" t="0" r="1270" b="825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067" cy="2582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D19D0" w:rsidRDefault="00DF77C2" w:rsidP="00AD19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84C1C62" wp14:editId="0AE99BF8">
                <wp:simplePos x="0" y="0"/>
                <wp:positionH relativeFrom="column">
                  <wp:posOffset>126501</wp:posOffset>
                </wp:positionH>
                <wp:positionV relativeFrom="paragraph">
                  <wp:posOffset>110479</wp:posOffset>
                </wp:positionV>
                <wp:extent cx="5452110" cy="1404620"/>
                <wp:effectExtent l="0" t="0" r="0" b="127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3D2B" w:rsidRPr="00DB30EB" w:rsidRDefault="008F3D2B" w:rsidP="008F3D2B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Self-Efficacy Scale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(KSES) 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4C1C62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9.95pt;margin-top:8.7pt;width:429.3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" stroked="f">
                <v:textbox style="mso-fit-shape-to-text:t">
                  <w:txbxContent>
                    <w:p w:rsidR="008F3D2B" w:rsidRPr="00DB30EB" w:rsidRDefault="008F3D2B" w:rsidP="008F3D2B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Self-Efficacy Scale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(KSES) 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24A7B" w:rsidRDefault="00324A7B" w:rsidP="00324A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3D2B" w:rsidRDefault="008F3D2B" w:rsidP="00324A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3D2B" w:rsidRDefault="008F3D2B" w:rsidP="00324A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3D2B" w:rsidRDefault="00DF77C2" w:rsidP="00324A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5AE666" wp14:editId="2A45A7D4">
            <wp:extent cx="4303059" cy="2530486"/>
            <wp:effectExtent l="0" t="0" r="2540" b="317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529" cy="260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7C2" w:rsidRDefault="00DF77C2" w:rsidP="00DF77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569AF8A" wp14:editId="12801102">
                <wp:simplePos x="0" y="0"/>
                <wp:positionH relativeFrom="column">
                  <wp:posOffset>0</wp:posOffset>
                </wp:positionH>
                <wp:positionV relativeFrom="paragraph">
                  <wp:posOffset>132080</wp:posOffset>
                </wp:positionV>
                <wp:extent cx="5452110" cy="449580"/>
                <wp:effectExtent l="0" t="0" r="0" b="7620"/>
                <wp:wrapSquare wrapText="bothSides"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77C2" w:rsidRPr="008F3D2B" w:rsidRDefault="00DF77C2" w:rsidP="00DF77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2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ubscale pain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9AF8A" id="_x0000_s1027" type="#_x0000_t202" style="position:absolute;margin-left:0;margin-top:10.4pt;width:429.3pt;height:35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" stroked="f">
                <v:textbox>
                  <w:txbxContent>
                    <w:p w:rsidR="00DF77C2" w:rsidRPr="008F3D2B" w:rsidRDefault="00DF77C2" w:rsidP="00DF77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2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ubscale pain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F77C2" w:rsidRDefault="00DF77C2" w:rsidP="00DF77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77C2" w:rsidRDefault="00DF77C2" w:rsidP="00DF77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F3D2B" w:rsidRDefault="008F3D2B" w:rsidP="00324A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4A7B" w:rsidRDefault="00324A7B" w:rsidP="00324A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17383" w:rsidRDefault="00417383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312839" cy="2534807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392" cy="2550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383" w:rsidRDefault="00DF77C2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569AF8A" wp14:editId="12801102">
                <wp:simplePos x="0" y="0"/>
                <wp:positionH relativeFrom="column">
                  <wp:posOffset>0</wp:posOffset>
                </wp:positionH>
                <wp:positionV relativeFrom="paragraph">
                  <wp:posOffset>112395</wp:posOffset>
                </wp:positionV>
                <wp:extent cx="5452110" cy="449580"/>
                <wp:effectExtent l="0" t="0" r="0" b="7620"/>
                <wp:wrapSquare wrapText="bothSides"/>
                <wp:docPr id="9" name="Textrut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77C2" w:rsidRPr="008F3D2B" w:rsidRDefault="00DF77C2" w:rsidP="00DF77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3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ubscale symptoms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9AF8A" id="Textruta 9" o:spid="_x0000_s1028" type="#_x0000_t202" style="position:absolute;margin-left:0;margin-top:8.85pt;width:429.3pt;height:35.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" stroked="f">
                <v:textbox>
                  <w:txbxContent>
                    <w:p w:rsidR="00DF77C2" w:rsidRPr="008F3D2B" w:rsidRDefault="00DF77C2" w:rsidP="00DF77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3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ubscale symptoms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F77C2" w:rsidRDefault="00DF77C2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77C2" w:rsidRDefault="00DF77C2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77C2" w:rsidRDefault="00DF77C2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77C2" w:rsidRDefault="00DF77C2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F77C2" w:rsidRDefault="00DF77C2" w:rsidP="004173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7383" w:rsidRDefault="00DF77C2" w:rsidP="004173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649F4FE" wp14:editId="3E489229">
                <wp:simplePos x="0" y="0"/>
                <wp:positionH relativeFrom="column">
                  <wp:posOffset>-635</wp:posOffset>
                </wp:positionH>
                <wp:positionV relativeFrom="paragraph">
                  <wp:posOffset>2648585</wp:posOffset>
                </wp:positionV>
                <wp:extent cx="5872480" cy="610870"/>
                <wp:effectExtent l="0" t="0" r="0" b="0"/>
                <wp:wrapSquare wrapText="bothSides"/>
                <wp:docPr id="25" name="Textruta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2480" cy="610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77C2" w:rsidRPr="008F3D2B" w:rsidRDefault="00DF77C2" w:rsidP="00DF77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4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ubsca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le activity of daily living (AD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F4FE" id="Textruta 25" o:spid="_x0000_s1029" type="#_x0000_t202" style="position:absolute;margin-left:-.05pt;margin-top:208.55pt;width:462.4pt;height:48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" stroked="f">
                <v:textbox>
                  <w:txbxContent>
                    <w:p w:rsidR="00DF77C2" w:rsidRPr="008F3D2B" w:rsidRDefault="00DF77C2" w:rsidP="00DF77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4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ubsca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le activity of daily living (AD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93B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2251F3" wp14:editId="4BAEBF81">
            <wp:extent cx="4312285" cy="253448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999" cy="2558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B2B" w:rsidRDefault="00E93B2B" w:rsidP="00E93B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E93B2B" w:rsidRDefault="00E93B2B" w:rsidP="00E93B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1379" w:rsidRDefault="00B91379" w:rsidP="00B913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00156" cy="2586126"/>
            <wp:effectExtent l="0" t="0" r="635" b="508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534" cy="261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379" w:rsidRDefault="00DF77C2" w:rsidP="00B913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649F4FE" wp14:editId="3E489229">
                <wp:simplePos x="0" y="0"/>
                <wp:positionH relativeFrom="column">
                  <wp:posOffset>0</wp:posOffset>
                </wp:positionH>
                <wp:positionV relativeFrom="paragraph">
                  <wp:posOffset>220980</wp:posOffset>
                </wp:positionV>
                <wp:extent cx="5452110" cy="449580"/>
                <wp:effectExtent l="0" t="0" r="0" b="7620"/>
                <wp:wrapSquare wrapText="bothSides"/>
                <wp:docPr id="27" name="Textruta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77C2" w:rsidRPr="008F3D2B" w:rsidRDefault="00DF77C2" w:rsidP="00DF77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5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ubsca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le sport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F4FE" id="Textruta 27" o:spid="_x0000_s1030" type="#_x0000_t202" style="position:absolute;margin-left:0;margin-top:17.4pt;width:429.3pt;height:35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" stroked="f">
                <v:textbox>
                  <w:txbxContent>
                    <w:p w:rsidR="00DF77C2" w:rsidRPr="008F3D2B" w:rsidRDefault="00DF77C2" w:rsidP="00DF77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5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ubsca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le sport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015E1" w:rsidRDefault="004015E1" w:rsidP="004015E1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015E1" w:rsidRDefault="004015E1" w:rsidP="004015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E1" w:rsidRDefault="004015E1" w:rsidP="004015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897571" y="4016628"/>
            <wp:positionH relativeFrom="column">
              <wp:align>left</wp:align>
            </wp:positionH>
            <wp:positionV relativeFrom="paragraph">
              <wp:align>top</wp:align>
            </wp:positionV>
            <wp:extent cx="4398184" cy="2584968"/>
            <wp:effectExtent l="0" t="0" r="2540" b="6350"/>
            <wp:wrapSquare wrapText="bothSides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184" cy="2584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015E1" w:rsidRDefault="00DF77C2" w:rsidP="004015E1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649F4FE" wp14:editId="3E489229">
                <wp:simplePos x="0" y="0"/>
                <wp:positionH relativeFrom="column">
                  <wp:posOffset>-635</wp:posOffset>
                </wp:positionH>
                <wp:positionV relativeFrom="paragraph">
                  <wp:posOffset>2564765</wp:posOffset>
                </wp:positionV>
                <wp:extent cx="5622925" cy="449580"/>
                <wp:effectExtent l="0" t="0" r="0" b="7620"/>
                <wp:wrapSquare wrapText="bothSides"/>
                <wp:docPr id="28" name="Textruta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2925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77C2" w:rsidRPr="008F3D2B" w:rsidRDefault="00DF77C2" w:rsidP="00DF77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6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ubsca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le quality of life (Qo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F4FE" id="Textruta 28" o:spid="_x0000_s1031" type="#_x0000_t202" style="position:absolute;left:0;text-align:left;margin-left:-.05pt;margin-top:201.95pt;width:442.75pt;height:35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" stroked="f">
                <v:textbox>
                  <w:txbxContent>
                    <w:p w:rsidR="00DF77C2" w:rsidRPr="008F3D2B" w:rsidRDefault="00DF77C2" w:rsidP="00DF77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6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ubsca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le quality of life (Qo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15E1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4015E1" w:rsidRDefault="004015E1" w:rsidP="004015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E1" w:rsidRDefault="004015E1" w:rsidP="004015E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015E1" w:rsidRDefault="004015E1" w:rsidP="004015E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F77C2" w:rsidRDefault="00DF77C2">
      <w:pPr>
        <w:rPr>
          <w:rFonts w:ascii="Times New Roman" w:hAnsi="Times New Roman" w:cs="Times New Roman"/>
          <w:noProof/>
          <w:sz w:val="24"/>
          <w:szCs w:val="24"/>
        </w:rPr>
      </w:pPr>
    </w:p>
    <w:p w:rsidR="00AD19D0" w:rsidRDefault="00DF77C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649F4FE" wp14:editId="3E489229">
                <wp:simplePos x="0" y="0"/>
                <wp:positionH relativeFrom="column">
                  <wp:posOffset>0</wp:posOffset>
                </wp:positionH>
                <wp:positionV relativeFrom="paragraph">
                  <wp:posOffset>2700208</wp:posOffset>
                </wp:positionV>
                <wp:extent cx="5452110" cy="449580"/>
                <wp:effectExtent l="0" t="0" r="0" b="7620"/>
                <wp:wrapSquare wrapText="bothSides"/>
                <wp:docPr id="29" name="Textruta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77C2" w:rsidRPr="008F3D2B" w:rsidRDefault="00DF77C2" w:rsidP="00DF77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7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 w:rsidR="004E1758"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nterior Cruciate Ligament-Quality of Life (ACL-QoL)</w:t>
                            </w:r>
                            <w:r w:rsid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ubscale lifestyle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F4FE" id="Textruta 29" o:spid="_x0000_s1032" type="#_x0000_t202" style="position:absolute;margin-left:0;margin-top:212.6pt;width:429.3pt;height:35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" stroked="f">
                <v:textbox>
                  <w:txbxContent>
                    <w:p w:rsidR="00DF77C2" w:rsidRPr="008F3D2B" w:rsidRDefault="00DF77C2" w:rsidP="00DF77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7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 w:rsidR="004E1758"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nterior Cruciate Ligament-Quality of Life (ACL-QoL)</w:t>
                      </w:r>
                      <w:r w:rsid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ubscale lifestyle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15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82E7B2" wp14:editId="4AFF722D">
            <wp:extent cx="4323580" cy="2541120"/>
            <wp:effectExtent l="0" t="0" r="127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018" cy="2576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7C2" w:rsidRDefault="00DF77C2" w:rsidP="00185926">
      <w:pPr>
        <w:autoSpaceDE w:val="0"/>
        <w:autoSpaceDN w:val="0"/>
        <w:adjustRightInd w:val="0"/>
        <w:spacing w:after="0" w:line="240" w:lineRule="auto"/>
        <w:rPr>
          <w:rStyle w:val="Betoning"/>
        </w:rPr>
      </w:pPr>
    </w:p>
    <w:p w:rsidR="00DF77C2" w:rsidRDefault="00DF77C2" w:rsidP="00185926">
      <w:pPr>
        <w:autoSpaceDE w:val="0"/>
        <w:autoSpaceDN w:val="0"/>
        <w:adjustRightInd w:val="0"/>
        <w:spacing w:after="0" w:line="240" w:lineRule="auto"/>
        <w:rPr>
          <w:rStyle w:val="Betoning"/>
        </w:rPr>
      </w:pPr>
    </w:p>
    <w:p w:rsidR="00DF77C2" w:rsidRDefault="00DF77C2" w:rsidP="00185926">
      <w:pPr>
        <w:autoSpaceDE w:val="0"/>
        <w:autoSpaceDN w:val="0"/>
        <w:adjustRightInd w:val="0"/>
        <w:spacing w:after="0" w:line="240" w:lineRule="auto"/>
        <w:rPr>
          <w:rStyle w:val="Betoning"/>
        </w:rPr>
      </w:pPr>
    </w:p>
    <w:p w:rsidR="00DF77C2" w:rsidRDefault="00DF77C2" w:rsidP="00185926">
      <w:pPr>
        <w:autoSpaceDE w:val="0"/>
        <w:autoSpaceDN w:val="0"/>
        <w:adjustRightInd w:val="0"/>
        <w:spacing w:after="0" w:line="240" w:lineRule="auto"/>
        <w:rPr>
          <w:rStyle w:val="Betoning"/>
        </w:rPr>
      </w:pPr>
    </w:p>
    <w:p w:rsidR="00185926" w:rsidRPr="00786B51" w:rsidRDefault="00185926" w:rsidP="00185926">
      <w:pPr>
        <w:autoSpaceDE w:val="0"/>
        <w:autoSpaceDN w:val="0"/>
        <w:adjustRightInd w:val="0"/>
        <w:spacing w:after="0" w:line="240" w:lineRule="auto"/>
        <w:rPr>
          <w:rStyle w:val="Betoning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23080" cy="2540827"/>
            <wp:effectExtent l="0" t="0" r="127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896" cy="260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926" w:rsidRDefault="004E1758" w:rsidP="001859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FA6726E" wp14:editId="6F80B2C3">
                <wp:simplePos x="0" y="0"/>
                <wp:positionH relativeFrom="column">
                  <wp:posOffset>0</wp:posOffset>
                </wp:positionH>
                <wp:positionV relativeFrom="paragraph">
                  <wp:posOffset>109642</wp:posOffset>
                </wp:positionV>
                <wp:extent cx="5452110" cy="449580"/>
                <wp:effectExtent l="0" t="0" r="0" b="7620"/>
                <wp:wrapSquare wrapText="bothSides"/>
                <wp:docPr id="30" name="Textruta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1758" w:rsidRPr="008F3D2B" w:rsidRDefault="004E1758" w:rsidP="004E1758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8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nterior Cruciate Ligament-Quality of Life (ACL-Qo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ubscal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port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6726E" id="Textruta 30" o:spid="_x0000_s1033" type="#_x0000_t202" style="position:absolute;margin-left:0;margin-top:8.65pt;width:429.3pt;height:35.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" stroked="f">
                <v:textbox>
                  <w:txbxContent>
                    <w:p w:rsidR="004E1758" w:rsidRPr="008F3D2B" w:rsidRDefault="004E1758" w:rsidP="004E1758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8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nterior Cruciate Ligament-Quality of Life (ACL-Qo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ubscal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port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85926" w:rsidRDefault="00185926" w:rsidP="001859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86B51" w:rsidRDefault="00786B51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442460" cy="2610485"/>
            <wp:effectExtent l="0" t="0" r="0" b="0"/>
            <wp:wrapSquare wrapText="bothSides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60" cy="261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86B51" w:rsidRPr="00786B51" w:rsidRDefault="00786B51" w:rsidP="00786B51">
      <w:pPr>
        <w:rPr>
          <w:rFonts w:ascii="Times New Roman" w:hAnsi="Times New Roman" w:cs="Times New Roman"/>
          <w:sz w:val="24"/>
          <w:szCs w:val="24"/>
        </w:rPr>
      </w:pPr>
    </w:p>
    <w:p w:rsidR="00786B51" w:rsidRPr="00786B51" w:rsidRDefault="00786B51" w:rsidP="00786B51">
      <w:pPr>
        <w:rPr>
          <w:rFonts w:ascii="Times New Roman" w:hAnsi="Times New Roman" w:cs="Times New Roman"/>
          <w:sz w:val="24"/>
          <w:szCs w:val="24"/>
        </w:rPr>
      </w:pPr>
    </w:p>
    <w:p w:rsidR="00786B51" w:rsidRPr="00786B51" w:rsidRDefault="00786B51" w:rsidP="00786B51">
      <w:pPr>
        <w:rPr>
          <w:rFonts w:ascii="Times New Roman" w:hAnsi="Times New Roman" w:cs="Times New Roman"/>
          <w:sz w:val="24"/>
          <w:szCs w:val="24"/>
        </w:rPr>
      </w:pPr>
    </w:p>
    <w:p w:rsidR="00786B51" w:rsidRPr="00786B51" w:rsidRDefault="00786B51" w:rsidP="00786B51">
      <w:pPr>
        <w:rPr>
          <w:rFonts w:ascii="Times New Roman" w:hAnsi="Times New Roman" w:cs="Times New Roman"/>
          <w:sz w:val="24"/>
          <w:szCs w:val="24"/>
        </w:rPr>
      </w:pPr>
    </w:p>
    <w:p w:rsidR="00786B51" w:rsidRDefault="00786B51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6B51" w:rsidRDefault="00786B51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6B51" w:rsidRDefault="00786B51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6B51" w:rsidRDefault="004E1758" w:rsidP="00786B51">
      <w:pPr>
        <w:tabs>
          <w:tab w:val="center" w:pos="120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98D97AA" wp14:editId="48003D35">
                <wp:simplePos x="0" y="0"/>
                <wp:positionH relativeFrom="column">
                  <wp:posOffset>0</wp:posOffset>
                </wp:positionH>
                <wp:positionV relativeFrom="paragraph">
                  <wp:posOffset>876935</wp:posOffset>
                </wp:positionV>
                <wp:extent cx="5452110" cy="449580"/>
                <wp:effectExtent l="0" t="0" r="0" b="7620"/>
                <wp:wrapSquare wrapText="bothSides"/>
                <wp:docPr id="31" name="Textruta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1758" w:rsidRPr="008F3D2B" w:rsidRDefault="004E1758" w:rsidP="004E1758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9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nterior Cruciate Ligament-Quality of Life (ACL-Qo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total score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D97AA" id="Textruta 31" o:spid="_x0000_s1034" type="#_x0000_t202" style="position:absolute;margin-left:0;margin-top:69.05pt;width:429.3pt;height:35.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" stroked="f">
                <v:textbox>
                  <w:txbxContent>
                    <w:p w:rsidR="004E1758" w:rsidRPr="008F3D2B" w:rsidRDefault="004E1758" w:rsidP="004E1758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9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nterior Cruciate Ligament-Quality of Life (ACL-Qo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total score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86B51">
        <w:rPr>
          <w:rFonts w:ascii="Times New Roman" w:hAnsi="Times New Roman" w:cs="Times New Roman"/>
          <w:sz w:val="24"/>
          <w:szCs w:val="24"/>
        </w:rPr>
        <w:tab/>
      </w:r>
      <w:r w:rsidR="00786B51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786B51" w:rsidRDefault="00786B51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1758" w:rsidRDefault="004E1758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1758" w:rsidRDefault="004E1758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1758" w:rsidRDefault="004E1758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1758" w:rsidRDefault="004E1758" w:rsidP="00786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1BA0" w:rsidRDefault="000C1BA0" w:rsidP="000C1B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34151" cy="2547334"/>
            <wp:effectExtent l="0" t="0" r="0" b="5715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584" cy="2582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BA0" w:rsidRDefault="008C443B" w:rsidP="000C1B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98D97AA" wp14:editId="48003D35">
                <wp:simplePos x="0" y="0"/>
                <wp:positionH relativeFrom="column">
                  <wp:posOffset>0</wp:posOffset>
                </wp:positionH>
                <wp:positionV relativeFrom="paragraph">
                  <wp:posOffset>119284</wp:posOffset>
                </wp:positionV>
                <wp:extent cx="5452110" cy="449580"/>
                <wp:effectExtent l="0" t="0" r="0" b="7620"/>
                <wp:wrapSquare wrapText="bothSides"/>
                <wp:docPr id="32" name="Textruta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43B" w:rsidRPr="008F3D2B" w:rsidRDefault="008C443B" w:rsidP="008C443B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0</w:t>
                            </w:r>
                            <w:r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global knee function </w:t>
                            </w:r>
                            <w:r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D97AA" id="Textruta 32" o:spid="_x0000_s1035" type="#_x0000_t202" style="position:absolute;margin-left:0;margin-top:9.4pt;width:429.3pt;height:35.4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" stroked="f">
                <v:textbox>
                  <w:txbxContent>
                    <w:p w:rsidR="008C443B" w:rsidRPr="008F3D2B" w:rsidRDefault="008C443B" w:rsidP="008C443B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0</w:t>
                      </w:r>
                      <w:r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global knee function </w:t>
                      </w:r>
                      <w:r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C1BA0" w:rsidRDefault="008C443B" w:rsidP="000C1B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98D97AA" wp14:editId="48003D35">
                <wp:simplePos x="0" y="0"/>
                <wp:positionH relativeFrom="column">
                  <wp:posOffset>0</wp:posOffset>
                </wp:positionH>
                <wp:positionV relativeFrom="paragraph">
                  <wp:posOffset>2723515</wp:posOffset>
                </wp:positionV>
                <wp:extent cx="5452110" cy="449580"/>
                <wp:effectExtent l="0" t="0" r="0" b="7620"/>
                <wp:wrapSquare wrapText="bothSides"/>
                <wp:docPr id="33" name="Textruta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43B" w:rsidRPr="008F3D2B" w:rsidRDefault="00862262" w:rsidP="008C443B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1</w:t>
                            </w:r>
                            <w:r w:rsidR="008C443B" w:rsidRPr="008F3D2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="008C443B" w:rsidRPr="008F3D2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subscale sport at baseline and the </w:t>
                            </w:r>
                            <w:r w:rsidR="008C443B"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Anterior </w:t>
                            </w:r>
                            <w:r w:rsidR="008C443B" w:rsidRPr="008C443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Cruciate Ligament–Return to Sport after Injury</w:t>
                            </w:r>
                            <w:r w:rsidR="008C443B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  <w:r w:rsidR="008C443B" w:rsidRPr="008C443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(ACL-RSI)</w:t>
                            </w:r>
                            <w:r w:rsidR="008C443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cale</w:t>
                            </w:r>
                            <w:r w:rsidR="008C443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C443B"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D97AA" id="Textruta 33" o:spid="_x0000_s1036" type="#_x0000_t202" style="position:absolute;margin-left:0;margin-top:214.45pt;width:429.3pt;height:35.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" stroked="f">
                <v:textbox>
                  <w:txbxContent>
                    <w:p w:rsidR="008C443B" w:rsidRPr="008F3D2B" w:rsidRDefault="00862262" w:rsidP="008C443B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1</w:t>
                      </w:r>
                      <w:r w:rsidR="008C443B" w:rsidRPr="008F3D2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="008C443B" w:rsidRPr="008F3D2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subscale sport at baseline and the </w:t>
                      </w:r>
                      <w:r w:rsidR="008C443B"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Anterior </w:t>
                      </w:r>
                      <w:r w:rsidR="008C443B" w:rsidRPr="008C443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Cruciate Ligament–Return to Sport after Injury</w:t>
                      </w:r>
                      <w:r w:rsidR="008C443B"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  <w:r w:rsidR="008C443B" w:rsidRPr="008C443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(ACL-RSI)</w:t>
                      </w:r>
                      <w:r w:rsidR="008C443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cale</w:t>
                      </w:r>
                      <w:r w:rsidR="008C443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="008C443B"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42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FB442D" wp14:editId="787343F1">
            <wp:extent cx="4456727" cy="2619375"/>
            <wp:effectExtent l="0" t="0" r="127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233" cy="2644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B51" w:rsidRDefault="00D04260" w:rsidP="00862262">
      <w:pPr>
        <w:tabs>
          <w:tab w:val="left" w:pos="720"/>
          <w:tab w:val="right" w:pos="940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666A42" w:rsidRPr="00666A42" w:rsidRDefault="00666A42" w:rsidP="00786B51">
      <w:pPr>
        <w:ind w:firstLine="720"/>
        <w:rPr>
          <w:b/>
        </w:rPr>
      </w:pPr>
    </w:p>
    <w:p w:rsidR="004C3F69" w:rsidRDefault="004C3F69" w:rsidP="004C3F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56430" cy="2619200"/>
            <wp:effectExtent l="0" t="0" r="127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124" cy="263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F69" w:rsidRDefault="00DB30EB" w:rsidP="004C3F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0997563" wp14:editId="4A395285">
                <wp:simplePos x="0" y="0"/>
                <wp:positionH relativeFrom="column">
                  <wp:posOffset>0</wp:posOffset>
                </wp:positionH>
                <wp:positionV relativeFrom="paragraph">
                  <wp:posOffset>220345</wp:posOffset>
                </wp:positionV>
                <wp:extent cx="5452110" cy="1404620"/>
                <wp:effectExtent l="0" t="0" r="0" b="1270"/>
                <wp:wrapSquare wrapText="bothSides"/>
                <wp:docPr id="3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30EB" w:rsidRPr="00DB30EB" w:rsidRDefault="00DB30EB" w:rsidP="00DB30EB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Self-Efficacy Scale (KSES) at 2 year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997563" id="_x0000_s1037" type="#_x0000_t202" style="position:absolute;margin-left:0;margin-top:17.35pt;width:429.3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" stroked="f">
                <v:textbox style="mso-fit-shape-to-text:t">
                  <w:txbxContent>
                    <w:p w:rsidR="00DB30EB" w:rsidRPr="00DB30EB" w:rsidRDefault="00DB30EB" w:rsidP="00DB30EB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2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Self-Efficacy Scale (KSES) at 2 year follow-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538B8" w:rsidRDefault="009538B8" w:rsidP="009538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30777" cy="2545349"/>
            <wp:effectExtent l="0" t="0" r="0" b="762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976" cy="256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8B8" w:rsidRDefault="00DB30EB" w:rsidP="009538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08F634C7" wp14:editId="685377DA">
                <wp:simplePos x="0" y="0"/>
                <wp:positionH relativeFrom="column">
                  <wp:posOffset>0</wp:posOffset>
                </wp:positionH>
                <wp:positionV relativeFrom="paragraph">
                  <wp:posOffset>125095</wp:posOffset>
                </wp:positionV>
                <wp:extent cx="5452110" cy="1404620"/>
                <wp:effectExtent l="0" t="0" r="0" b="1270"/>
                <wp:wrapSquare wrapText="bothSides"/>
                <wp:docPr id="3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30EB" w:rsidRDefault="00DB30EB" w:rsidP="00DB30EB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) subscale pain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at 2 year follow-up</w:t>
                            </w:r>
                          </w:p>
                          <w:p w:rsidR="00DB30EB" w:rsidRDefault="00DB30EB" w:rsidP="00DB30EB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B30EB" w:rsidRPr="00DB30EB" w:rsidRDefault="00DB30EB" w:rsidP="00DB30EB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F634C7" id="_x0000_s1038" type="#_x0000_t202" style="position:absolute;margin-left:0;margin-top:9.85pt;width:429.3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" stroked="f">
                <v:textbox style="mso-fit-shape-to-text:t">
                  <w:txbxContent>
                    <w:p w:rsidR="00DB30EB" w:rsidRDefault="00DB30EB" w:rsidP="00DB30EB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3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) subscale pain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at 2 year follow-up</w:t>
                      </w:r>
                    </w:p>
                    <w:p w:rsidR="00DB30EB" w:rsidRDefault="00DB30EB" w:rsidP="00DB30EB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B30EB" w:rsidRPr="00DB30EB" w:rsidRDefault="00DB30EB" w:rsidP="00DB30EB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538B8" w:rsidRDefault="009538B8" w:rsidP="009538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946AF" w:rsidRDefault="004946AF" w:rsidP="0049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1643" cy="2563491"/>
            <wp:effectExtent l="0" t="0" r="1270" b="889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044" cy="258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6AF" w:rsidRDefault="009E2595" w:rsidP="0049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40BD4C6" wp14:editId="04EEB66E">
                <wp:simplePos x="0" y="0"/>
                <wp:positionH relativeFrom="column">
                  <wp:posOffset>61988</wp:posOffset>
                </wp:positionH>
                <wp:positionV relativeFrom="paragraph">
                  <wp:posOffset>124350</wp:posOffset>
                </wp:positionV>
                <wp:extent cx="5452110" cy="649605"/>
                <wp:effectExtent l="0" t="0" r="0" b="0"/>
                <wp:wrapSquare wrapText="bothSides"/>
                <wp:docPr id="3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30EB" w:rsidRDefault="00DB30EB" w:rsidP="00DB30EB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4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ubscale symptom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at 2 year follow-up</w:t>
                            </w:r>
                          </w:p>
                          <w:p w:rsidR="00DB30EB" w:rsidRDefault="00DB30EB" w:rsidP="00DB30EB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B30EB" w:rsidRPr="00DB30EB" w:rsidRDefault="00DB30EB" w:rsidP="00DB30EB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BD4C6" id="_x0000_s1039" type="#_x0000_t202" style="position:absolute;margin-left:4.9pt;margin-top:9.8pt;width:429.3pt;height:51.1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" stroked="f">
                <v:textbox>
                  <w:txbxContent>
                    <w:p w:rsidR="00DB30EB" w:rsidRDefault="00DB30EB" w:rsidP="00DB30EB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4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ubscale symptom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at 2 year follow-up</w:t>
                      </w:r>
                    </w:p>
                    <w:p w:rsidR="00DB30EB" w:rsidRDefault="00DB30EB" w:rsidP="00DB30EB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B30EB" w:rsidRPr="00DB30EB" w:rsidRDefault="00DB30EB" w:rsidP="00DB30EB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946AF" w:rsidRDefault="004946AF" w:rsidP="004946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C19F0" w:rsidRDefault="001C19F0" w:rsidP="001C19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76860" cy="2631209"/>
            <wp:effectExtent l="0" t="0" r="0" b="0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237" cy="2653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9F0" w:rsidRDefault="00297EDA" w:rsidP="001C19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C2766EE" wp14:editId="1EA4A6AF">
                <wp:simplePos x="0" y="0"/>
                <wp:positionH relativeFrom="column">
                  <wp:posOffset>-85090</wp:posOffset>
                </wp:positionH>
                <wp:positionV relativeFrom="paragraph">
                  <wp:posOffset>67310</wp:posOffset>
                </wp:positionV>
                <wp:extent cx="5452110" cy="649605"/>
                <wp:effectExtent l="0" t="0" r="0" b="0"/>
                <wp:wrapSquare wrapText="bothSides"/>
                <wp:docPr id="3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2110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7EDA" w:rsidRDefault="00297EDA" w:rsidP="00297EDA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 w:rsidR="002931F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5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Knee injury and Osteoarthritis Outcome Score (KOOS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ubscale activity of daily living (ADL)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at 2 year follow-up</w:t>
                            </w:r>
                          </w:p>
                          <w:p w:rsidR="00297EDA" w:rsidRDefault="00297EDA" w:rsidP="00297EDA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297EDA" w:rsidRPr="00DB30EB" w:rsidRDefault="00297EDA" w:rsidP="00297EDA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766EE" id="_x0000_s1040" type="#_x0000_t202" style="position:absolute;margin-left:-6.7pt;margin-top:5.3pt;width:429.3pt;height:51.1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" stroked="f">
                <v:textbox>
                  <w:txbxContent>
                    <w:p w:rsidR="00297EDA" w:rsidRDefault="00297EDA" w:rsidP="00297EDA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 w:rsidR="002931FF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5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Knee injury and Osteoarthritis Outcome Score (KOOS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ubscale activity of daily living (ADL)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at 2 year follow-up</w:t>
                      </w:r>
                    </w:p>
                    <w:p w:rsidR="00297EDA" w:rsidRDefault="00297EDA" w:rsidP="00297EDA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297EDA" w:rsidRPr="00DB30EB" w:rsidRDefault="00297EDA" w:rsidP="00297EDA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97EDA" w:rsidRDefault="00297EDA" w:rsidP="001C1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</w:p>
    <w:p w:rsidR="00297EDA" w:rsidRDefault="00297EDA" w:rsidP="001C1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</w:p>
    <w:p w:rsidR="00297EDA" w:rsidRDefault="00297EDA" w:rsidP="001C1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</w:p>
    <w:p w:rsidR="00297EDA" w:rsidRDefault="00297EDA" w:rsidP="001C1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/>
          <w:sz w:val="24"/>
          <w:szCs w:val="24"/>
        </w:rPr>
      </w:pPr>
    </w:p>
    <w:p w:rsidR="001C19F0" w:rsidRDefault="00297EDA" w:rsidP="001C19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6A61D37" wp14:editId="6DBBAA1C">
                <wp:simplePos x="0" y="0"/>
                <wp:positionH relativeFrom="column">
                  <wp:posOffset>35482</wp:posOffset>
                </wp:positionH>
                <wp:positionV relativeFrom="paragraph">
                  <wp:posOffset>2688308</wp:posOffset>
                </wp:positionV>
                <wp:extent cx="5871845" cy="649605"/>
                <wp:effectExtent l="0" t="0" r="0" b="0"/>
                <wp:wrapSquare wrapText="bothSides"/>
                <wp:docPr id="3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84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7EDA" w:rsidRDefault="00297EDA" w:rsidP="00297EDA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 w:rsidR="002931F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6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Knee injury and Osteoarthritis Outcome Score (KOOS) subscale </w:t>
                            </w:r>
                            <w:r w:rsidR="002931FF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sport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297EDA" w:rsidRDefault="00297EDA" w:rsidP="00297EDA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297EDA" w:rsidRPr="00DB30EB" w:rsidRDefault="00297EDA" w:rsidP="00297EDA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61D37" id="_x0000_s1041" type="#_x0000_t202" style="position:absolute;margin-left:2.8pt;margin-top:211.7pt;width:462.35pt;height:51.1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" stroked="f">
                <v:textbox>
                  <w:txbxContent>
                    <w:p w:rsidR="00297EDA" w:rsidRDefault="00297EDA" w:rsidP="00297EDA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 w:rsidR="002931FF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6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Knee injury and Osteoarthritis Outcome Score (KOOS) subscale </w:t>
                      </w:r>
                      <w:r w:rsidR="002931FF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sport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297EDA" w:rsidRDefault="00297EDA" w:rsidP="00297EDA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297EDA" w:rsidRPr="00DB30EB" w:rsidRDefault="00297EDA" w:rsidP="00297EDA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117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4D9F35" wp14:editId="78E1A624">
            <wp:extent cx="4418719" cy="2597037"/>
            <wp:effectExtent l="0" t="0" r="1270" b="0"/>
            <wp:docPr id="19" name="Bildobjekt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13" cy="2611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751" w:rsidRDefault="00D85681" w:rsidP="004117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6A61D37" wp14:editId="6DBBAA1C">
                <wp:simplePos x="0" y="0"/>
                <wp:positionH relativeFrom="column">
                  <wp:posOffset>-1270</wp:posOffset>
                </wp:positionH>
                <wp:positionV relativeFrom="paragraph">
                  <wp:posOffset>2708910</wp:posOffset>
                </wp:positionV>
                <wp:extent cx="6426835" cy="649605"/>
                <wp:effectExtent l="0" t="0" r="0" b="0"/>
                <wp:wrapSquare wrapText="bothSides"/>
                <wp:docPr id="3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2683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7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Knee injury and Osteoarthritis Outcome Score (KOOS) subscal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quality of life (QoL)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85681" w:rsidRPr="00DB30EB" w:rsidRDefault="00D85681" w:rsidP="00D85681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61D37" id="_x0000_s1042" type="#_x0000_t202" style="position:absolute;margin-left:-.1pt;margin-top:213.3pt;width:506.05pt;height:51.1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" stroked="f">
                <v:textbox>
                  <w:txbxContent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7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Knee injury and Osteoarthritis Outcome Score (KOOS) subscal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quality of life (QoL)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85681" w:rsidRPr="00DB30EB" w:rsidRDefault="00D85681" w:rsidP="00D85681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117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09700" cy="2591735"/>
            <wp:effectExtent l="0" t="0" r="0" b="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843" cy="262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751" w:rsidRDefault="00411751" w:rsidP="004117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1751" w:rsidRDefault="00411751" w:rsidP="004117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C3F69" w:rsidRDefault="004C3F69" w:rsidP="00411751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411751" w:rsidRDefault="00411751" w:rsidP="004117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F558B0" wp14:editId="31585EBC">
            <wp:extent cx="4430674" cy="2604062"/>
            <wp:effectExtent l="0" t="0" r="8255" b="6350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432" cy="262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751" w:rsidRDefault="00D85681" w:rsidP="004117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7BD6FD57" wp14:editId="01C1F4D6">
                <wp:simplePos x="0" y="0"/>
                <wp:positionH relativeFrom="column">
                  <wp:posOffset>0</wp:posOffset>
                </wp:positionH>
                <wp:positionV relativeFrom="paragraph">
                  <wp:posOffset>299720</wp:posOffset>
                </wp:positionV>
                <wp:extent cx="5871845" cy="649605"/>
                <wp:effectExtent l="0" t="0" r="0" b="0"/>
                <wp:wrapSquare wrapText="bothSides"/>
                <wp:docPr id="4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84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8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nterior Cruciate Ligament-Quality of Life (ACL-Qo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ubscal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lifestyle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85681" w:rsidRPr="00DB30EB" w:rsidRDefault="00D85681" w:rsidP="00D85681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6FD57" id="_x0000_s1043" type="#_x0000_t202" style="position:absolute;margin-left:0;margin-top:23.6pt;width:462.35pt;height:51.1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" stroked="f">
                <v:textbox>
                  <w:txbxContent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8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nterior Cruciate Ligament-Quality of Life (ACL-Qo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ubscal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lifestyle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85681" w:rsidRPr="00DB30EB" w:rsidRDefault="00D85681" w:rsidP="00D85681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11751" w:rsidRDefault="00411751" w:rsidP="004117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1974" cy="2563686"/>
            <wp:effectExtent l="0" t="0" r="635" b="8255"/>
            <wp:docPr id="22" name="Bildobjekt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590" cy="2594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751" w:rsidRDefault="00D85681" w:rsidP="004117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7FE16DA" wp14:editId="59BF7745">
                <wp:simplePos x="0" y="0"/>
                <wp:positionH relativeFrom="column">
                  <wp:posOffset>0</wp:posOffset>
                </wp:positionH>
                <wp:positionV relativeFrom="paragraph">
                  <wp:posOffset>219710</wp:posOffset>
                </wp:positionV>
                <wp:extent cx="5871845" cy="649605"/>
                <wp:effectExtent l="0" t="0" r="0" b="0"/>
                <wp:wrapSquare wrapText="bothSides"/>
                <wp:docPr id="4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84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9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nterior Cruciate Ligament-Quality of Life (ACL-Qo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ubscale 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sport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85681" w:rsidRPr="00DB30EB" w:rsidRDefault="00D85681" w:rsidP="00D85681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E16DA" id="_x0000_s1044" type="#_x0000_t202" style="position:absolute;margin-left:0;margin-top:17.3pt;width:462.35pt;height:51.1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" stroked="f">
                <v:textbox>
                  <w:txbxContent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1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9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nterior Cruciate Ligament-Quality of Life (ACL-Qo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ubscale 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>sport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85681" w:rsidRPr="00DB30EB" w:rsidRDefault="00D85681" w:rsidP="00D85681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11751" w:rsidRDefault="00411751" w:rsidP="004117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62E77" w:rsidRDefault="00862E77" w:rsidP="00862E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19558" cy="2538756"/>
            <wp:effectExtent l="0" t="0" r="5080" b="0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821" cy="2546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379" w:rsidRDefault="00D8568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27FE16DA" wp14:editId="59BF7745">
                <wp:simplePos x="0" y="0"/>
                <wp:positionH relativeFrom="column">
                  <wp:posOffset>26035</wp:posOffset>
                </wp:positionH>
                <wp:positionV relativeFrom="paragraph">
                  <wp:posOffset>252095</wp:posOffset>
                </wp:positionV>
                <wp:extent cx="5871845" cy="649605"/>
                <wp:effectExtent l="0" t="0" r="0" b="0"/>
                <wp:wrapSquare wrapText="bothSides"/>
                <wp:docPr id="4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84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20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the </w:t>
                            </w:r>
                            <w:r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nterior Cruciate Ligament-Quality of Life (ACL-QoL)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total score</w:t>
                            </w:r>
                            <w: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85681" w:rsidRPr="00DB30EB" w:rsidRDefault="00D85681" w:rsidP="00D85681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E16DA" id="_x0000_s1045" type="#_x0000_t202" style="position:absolute;margin-left:2.05pt;margin-top:19.85pt;width:462.35pt;height:51.1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" stroked="f">
                <v:textbox>
                  <w:txbxContent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20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the </w:t>
                      </w:r>
                      <w:r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nterior Cruciate Ligament-Quality of Life (ACL-QoL)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total score</w:t>
                      </w:r>
                      <w:r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85681" w:rsidRPr="00DB30EB" w:rsidRDefault="00D85681" w:rsidP="00D85681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62E77" w:rsidRDefault="00862E77" w:rsidP="00862E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62E77" w:rsidRDefault="00D85681" w:rsidP="00862E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4BF930C" wp14:editId="04790602">
                <wp:simplePos x="0" y="0"/>
                <wp:positionH relativeFrom="column">
                  <wp:posOffset>0</wp:posOffset>
                </wp:positionH>
                <wp:positionV relativeFrom="paragraph">
                  <wp:posOffset>2903855</wp:posOffset>
                </wp:positionV>
                <wp:extent cx="5871845" cy="649605"/>
                <wp:effectExtent l="0" t="0" r="0" b="0"/>
                <wp:wrapSquare wrapText="bothSides"/>
                <wp:docPr id="4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84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21</w:t>
                            </w:r>
                            <w:r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global knee function </w:t>
                            </w:r>
                            <w:r w:rsidRPr="00DB30E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85681" w:rsidRPr="00DB30EB" w:rsidRDefault="00D85681" w:rsidP="00D85681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F930C" id="_x0000_s1046" type="#_x0000_t202" style="position:absolute;margin-left:0;margin-top:228.65pt;width:462.35pt;height:51.1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" stroked="f">
                <v:textbox>
                  <w:txbxContent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21</w:t>
                      </w:r>
                      <w:r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global knee function </w:t>
                      </w:r>
                      <w:r w:rsidRPr="00DB30E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85681" w:rsidRPr="00DB30EB" w:rsidRDefault="00D85681" w:rsidP="00D85681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62E7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454DCC9" wp14:editId="36A6E010">
            <wp:simplePos x="0" y="0"/>
            <wp:positionH relativeFrom="column">
              <wp:posOffset>0</wp:posOffset>
            </wp:positionH>
            <wp:positionV relativeFrom="paragraph">
              <wp:posOffset>173990</wp:posOffset>
            </wp:positionV>
            <wp:extent cx="4386876" cy="2578321"/>
            <wp:effectExtent l="0" t="0" r="0" b="0"/>
            <wp:wrapSquare wrapText="bothSides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876" cy="257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62E77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862E77" w:rsidRDefault="0017091B" w:rsidP="00862E77">
      <w:pPr>
        <w:tabs>
          <w:tab w:val="left" w:pos="21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713CC78" wp14:editId="6D97E60B">
                <wp:simplePos x="0" y="0"/>
                <wp:positionH relativeFrom="column">
                  <wp:posOffset>-26670</wp:posOffset>
                </wp:positionH>
                <wp:positionV relativeFrom="paragraph">
                  <wp:posOffset>2645410</wp:posOffset>
                </wp:positionV>
                <wp:extent cx="5871845" cy="649605"/>
                <wp:effectExtent l="0" t="0" r="0" b="0"/>
                <wp:wrapSquare wrapText="bothSides"/>
                <wp:docPr id="4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1845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5681" w:rsidRDefault="004A798A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Figure 22</w:t>
                            </w:r>
                            <w:r w:rsidR="00D85681" w:rsidRPr="00DB30EB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="00D85681"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rrelation between postural orientation error (POE) scores </w:t>
                            </w:r>
                            <w:r w:rsidR="00D85681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subscale activity of daily living (ADL)</w:t>
                            </w:r>
                            <w:r w:rsidR="00D85681" w:rsidRPr="00DB30EB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at baseline and </w:t>
                            </w:r>
                            <w:r w:rsidR="00D85681" w:rsidRPr="004E1758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Anterior </w:t>
                            </w:r>
                            <w:r w:rsidR="00D85681" w:rsidRPr="008C443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Cruciate Ligament–Return to Sport after Injury</w:t>
                            </w:r>
                            <w:r w:rsidR="00D85681">
                              <w:rPr>
                                <w:rFonts w:ascii="Times New Roman" w:eastAsia="Times New Roman" w:hAnsi="Times New Roman" w:cs="Times New Roman"/>
                              </w:rPr>
                              <w:t xml:space="preserve"> </w:t>
                            </w:r>
                            <w:r w:rsidR="00D85681" w:rsidRPr="008C443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(ACL-RSI)</w:t>
                            </w:r>
                            <w:r w:rsidR="00D85681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scale </w:t>
                            </w:r>
                            <w:r w:rsidR="00D85681" w:rsidRPr="008F3D2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at 2 year follow-up</w:t>
                            </w:r>
                          </w:p>
                          <w:p w:rsidR="00D85681" w:rsidRDefault="00D85681" w:rsidP="00D85681">
                            <w:pPr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D85681" w:rsidRPr="00DB30EB" w:rsidRDefault="00D85681" w:rsidP="00D85681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3CC78" id="_x0000_s1047" type="#_x0000_t202" style="position:absolute;margin-left:-2.1pt;margin-top:208.3pt;width:462.35pt;height:51.1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" stroked="f">
                <v:textbox>
                  <w:txbxContent>
                    <w:p w:rsidR="00D85681" w:rsidRDefault="004A798A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Figure 22</w:t>
                      </w:r>
                      <w:r w:rsidR="00D85681" w:rsidRPr="00DB30EB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.</w:t>
                      </w:r>
                      <w:r w:rsidR="00D85681"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Correlation between postural orientation error (POE) scores </w:t>
                      </w:r>
                      <w:r w:rsidR="00D85681">
                        <w:rPr>
                          <w:rFonts w:cstheme="minorHAnsi"/>
                          <w:sz w:val="20"/>
                          <w:szCs w:val="20"/>
                        </w:rPr>
                        <w:t>subscale activity of daily living (ADL)</w:t>
                      </w:r>
                      <w:r w:rsidR="00D85681" w:rsidRPr="00DB30EB">
                        <w:rPr>
                          <w:rFonts w:cstheme="minorHAnsi"/>
                          <w:sz w:val="20"/>
                          <w:szCs w:val="20"/>
                        </w:rPr>
                        <w:t xml:space="preserve"> at baseline and </w:t>
                      </w:r>
                      <w:r w:rsidR="00D85681" w:rsidRPr="004E1758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Anterior </w:t>
                      </w:r>
                      <w:r w:rsidR="00D85681" w:rsidRPr="008C443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Cruciate Ligament–Return to Sport after Injury</w:t>
                      </w:r>
                      <w:r w:rsidR="00D85681">
                        <w:rPr>
                          <w:rFonts w:ascii="Times New Roman" w:eastAsia="Times New Roman" w:hAnsi="Times New Roman" w:cs="Times New Roman"/>
                        </w:rPr>
                        <w:t xml:space="preserve"> </w:t>
                      </w:r>
                      <w:r w:rsidR="00D85681" w:rsidRPr="008C443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(ACL-RSI)</w:t>
                      </w:r>
                      <w:r w:rsidR="00D85681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scale </w:t>
                      </w:r>
                      <w:r w:rsidR="00D85681" w:rsidRPr="008F3D2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at 2 year follow-up</w:t>
                      </w:r>
                    </w:p>
                    <w:p w:rsidR="00D85681" w:rsidRDefault="00D85681" w:rsidP="00D85681">
                      <w:pPr>
                        <w:rPr>
                          <w:rFonts w:eastAsia="Times New Roman" w:cstheme="minorHAnsi"/>
                          <w:sz w:val="20"/>
                          <w:szCs w:val="20"/>
                        </w:rPr>
                      </w:pPr>
                    </w:p>
                    <w:p w:rsidR="00D85681" w:rsidRPr="00DB30EB" w:rsidRDefault="00D85681" w:rsidP="00D85681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D856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521E71" wp14:editId="4566999C">
            <wp:extent cx="4316023" cy="2536679"/>
            <wp:effectExtent l="0" t="0" r="8890" b="0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048" cy="255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2E77">
        <w:rPr>
          <w:rFonts w:ascii="Times New Roman" w:hAnsi="Times New Roman" w:cs="Times New Roman"/>
          <w:sz w:val="24"/>
          <w:szCs w:val="24"/>
        </w:rPr>
        <w:tab/>
      </w:r>
    </w:p>
    <w:p w:rsidR="00862E77" w:rsidRDefault="00862E77" w:rsidP="00862E77">
      <w:pPr>
        <w:tabs>
          <w:tab w:val="left" w:pos="21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39F3" w:rsidRDefault="004239F3" w:rsidP="006944D3">
      <w:pPr>
        <w:tabs>
          <w:tab w:val="left" w:pos="21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39F3" w:rsidRDefault="004239F3" w:rsidP="004239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39F3" w:rsidRDefault="004239F3" w:rsidP="00862E77">
      <w:pPr>
        <w:tabs>
          <w:tab w:val="left" w:pos="6414"/>
        </w:tabs>
      </w:pPr>
    </w:p>
    <w:sectPr w:rsidR="004239F3" w:rsidSect="00DF77C2">
      <w:headerReference w:type="default" r:id="rId28"/>
      <w:footerReference w:type="default" r:id="rId29"/>
      <w:pgSz w:w="12240" w:h="15840"/>
      <w:pgMar w:top="1417" w:right="1417" w:bottom="1417" w:left="1417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717B" w:rsidRDefault="0053717B" w:rsidP="00417383">
      <w:pPr>
        <w:spacing w:after="0" w:line="240" w:lineRule="auto"/>
      </w:pPr>
      <w:r>
        <w:separator/>
      </w:r>
    </w:p>
  </w:endnote>
  <w:endnote w:type="continuationSeparator" w:id="0">
    <w:p w:rsidR="0053717B" w:rsidRDefault="0053717B" w:rsidP="00417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4639115"/>
      <w:docPartObj>
        <w:docPartGallery w:val="Page Numbers (Bottom of Page)"/>
        <w:docPartUnique/>
      </w:docPartObj>
    </w:sdtPr>
    <w:sdtContent>
      <w:p w:rsidR="00DF77C2" w:rsidRDefault="00DF77C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17B" w:rsidRPr="0053717B">
          <w:rPr>
            <w:noProof/>
            <w:lang w:val="sv-SE"/>
          </w:rPr>
          <w:t>1</w:t>
        </w:r>
        <w:r>
          <w:fldChar w:fldCharType="end"/>
        </w:r>
      </w:p>
    </w:sdtContent>
  </w:sdt>
  <w:p w:rsidR="00DF77C2" w:rsidRDefault="00DF77C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717B" w:rsidRDefault="0053717B" w:rsidP="00417383">
      <w:pPr>
        <w:spacing w:after="0" w:line="240" w:lineRule="auto"/>
      </w:pPr>
      <w:r>
        <w:separator/>
      </w:r>
    </w:p>
  </w:footnote>
  <w:footnote w:type="continuationSeparator" w:id="0">
    <w:p w:rsidR="0053717B" w:rsidRDefault="0053717B" w:rsidP="004173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1751" w:rsidRDefault="00411751" w:rsidP="00411751">
    <w:pP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</w:p>
  <w:p w:rsidR="00411751" w:rsidRDefault="00411751" w:rsidP="00411751">
    <w:pP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</w:p>
  <w:p w:rsidR="00411751" w:rsidRDefault="00411751" w:rsidP="00411751">
    <w:pPr>
      <w:autoSpaceDE w:val="0"/>
      <w:autoSpaceDN w:val="0"/>
      <w:adjustRightInd w:val="0"/>
      <w:spacing w:after="0" w:line="400" w:lineRule="atLeast"/>
      <w:rPr>
        <w:rFonts w:ascii="Times New Roman" w:hAnsi="Times New Roman" w:cs="Times New Roman"/>
        <w:sz w:val="24"/>
        <w:szCs w:val="24"/>
      </w:rPr>
    </w:pPr>
  </w:p>
  <w:p w:rsidR="00411751" w:rsidRDefault="0041175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3FE"/>
    <w:rsid w:val="000C1BA0"/>
    <w:rsid w:val="0017091B"/>
    <w:rsid w:val="00185926"/>
    <w:rsid w:val="001C19F0"/>
    <w:rsid w:val="002931FF"/>
    <w:rsid w:val="00297EDA"/>
    <w:rsid w:val="002D3C55"/>
    <w:rsid w:val="00324A7B"/>
    <w:rsid w:val="003508B4"/>
    <w:rsid w:val="004015E1"/>
    <w:rsid w:val="00411751"/>
    <w:rsid w:val="00417383"/>
    <w:rsid w:val="004239F3"/>
    <w:rsid w:val="004946AF"/>
    <w:rsid w:val="004A798A"/>
    <w:rsid w:val="004C3F69"/>
    <w:rsid w:val="004E1758"/>
    <w:rsid w:val="0053717B"/>
    <w:rsid w:val="0056028A"/>
    <w:rsid w:val="00666A42"/>
    <w:rsid w:val="006944D3"/>
    <w:rsid w:val="00786B51"/>
    <w:rsid w:val="007C0D80"/>
    <w:rsid w:val="007E64BD"/>
    <w:rsid w:val="008143FE"/>
    <w:rsid w:val="00862262"/>
    <w:rsid w:val="00862E77"/>
    <w:rsid w:val="008C443B"/>
    <w:rsid w:val="008F3D2B"/>
    <w:rsid w:val="009538B8"/>
    <w:rsid w:val="009E06D4"/>
    <w:rsid w:val="009E2595"/>
    <w:rsid w:val="00AD19D0"/>
    <w:rsid w:val="00B91379"/>
    <w:rsid w:val="00BB7ED6"/>
    <w:rsid w:val="00D04260"/>
    <w:rsid w:val="00D85681"/>
    <w:rsid w:val="00DB30EB"/>
    <w:rsid w:val="00DF77C2"/>
    <w:rsid w:val="00E6470E"/>
    <w:rsid w:val="00E9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45AC1BB"/>
  <w15:chartTrackingRefBased/>
  <w15:docId w15:val="{B5591ABA-2337-42AF-8037-462B7C8D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173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17383"/>
  </w:style>
  <w:style w:type="paragraph" w:styleId="Sidfot">
    <w:name w:val="footer"/>
    <w:basedOn w:val="Normal"/>
    <w:link w:val="SidfotChar"/>
    <w:uiPriority w:val="99"/>
    <w:unhideWhenUsed/>
    <w:rsid w:val="004173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17383"/>
  </w:style>
  <w:style w:type="paragraph" w:styleId="Ballongtext">
    <w:name w:val="Balloon Text"/>
    <w:basedOn w:val="Normal"/>
    <w:link w:val="BallongtextChar"/>
    <w:uiPriority w:val="99"/>
    <w:semiHidden/>
    <w:unhideWhenUsed/>
    <w:rsid w:val="00B91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1379"/>
    <w:rPr>
      <w:rFonts w:ascii="Segoe UI" w:hAnsi="Segoe UI" w:cs="Segoe UI"/>
      <w:sz w:val="18"/>
      <w:szCs w:val="18"/>
    </w:rPr>
  </w:style>
  <w:style w:type="character" w:styleId="Betoning">
    <w:name w:val="Emphasis"/>
    <w:basedOn w:val="Standardstycketeckensnitt"/>
    <w:uiPriority w:val="20"/>
    <w:qFormat/>
    <w:rsid w:val="00786B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onström</dc:creator>
  <cp:keywords/>
  <dc:description/>
  <cp:lastModifiedBy>Anna Cronström</cp:lastModifiedBy>
  <cp:revision>39</cp:revision>
  <cp:lastPrinted>2023-09-11T11:00:00Z</cp:lastPrinted>
  <dcterms:created xsi:type="dcterms:W3CDTF">2023-09-07T09:51:00Z</dcterms:created>
  <dcterms:modified xsi:type="dcterms:W3CDTF">2023-09-12T06:48:00Z</dcterms:modified>
</cp:coreProperties>
</file>